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451" w:type="dxa"/>
        <w:tblInd w:w="-709" w:type="dxa"/>
        <w:tblLook w:val="04A0" w:firstRow="1" w:lastRow="0" w:firstColumn="1" w:lastColumn="0" w:noHBand="0" w:noVBand="1"/>
      </w:tblPr>
      <w:tblGrid>
        <w:gridCol w:w="1130"/>
        <w:gridCol w:w="2131"/>
        <w:gridCol w:w="3119"/>
        <w:gridCol w:w="1985"/>
        <w:gridCol w:w="2552"/>
        <w:gridCol w:w="4534"/>
      </w:tblGrid>
      <w:tr w:rsidR="00C51E8A" w:rsidRPr="004D5CD2" w14:paraId="3A65794D" w14:textId="77777777" w:rsidTr="0030160B"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34447" w14:textId="77777777" w:rsidR="00C51E8A" w:rsidRPr="004D5CD2" w:rsidRDefault="00C51E8A" w:rsidP="007F34CA">
            <w:pPr>
              <w:rPr>
                <w:b/>
              </w:rPr>
            </w:pPr>
            <w:bookmarkStart w:id="0" w:name="_GoBack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05F3A06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Concept 1</w:t>
            </w:r>
          </w:p>
          <w:p w14:paraId="4041D70A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lost to follow-up</w:t>
            </w:r>
          </w:p>
          <w:p w14:paraId="38E372D3" w14:textId="77777777" w:rsidR="00C51E8A" w:rsidRPr="004D5CD2" w:rsidRDefault="00C51E8A" w:rsidP="007F34CA">
            <w:pPr>
              <w:rPr>
                <w:b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14:paraId="08B8DA7A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Concept 2</w:t>
            </w:r>
          </w:p>
          <w:p w14:paraId="36A23B49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AR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8C92582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Concept 3</w:t>
            </w:r>
          </w:p>
          <w:p w14:paraId="27B0925E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adolescent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BEBE515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Concept 4</w:t>
            </w:r>
          </w:p>
          <w:p w14:paraId="63C034A9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HIV</w:t>
            </w:r>
          </w:p>
        </w:tc>
        <w:tc>
          <w:tcPr>
            <w:tcW w:w="4534" w:type="dxa"/>
            <w:shd w:val="clear" w:color="auto" w:fill="F2F2F2" w:themeFill="background1" w:themeFillShade="F2"/>
          </w:tcPr>
          <w:p w14:paraId="5FB13606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Concept 5</w:t>
            </w:r>
          </w:p>
          <w:p w14:paraId="2C725CF9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Sub-Saharan Africa</w:t>
            </w:r>
          </w:p>
        </w:tc>
      </w:tr>
      <w:tr w:rsidR="00C51E8A" w:rsidRPr="004D5CD2" w14:paraId="19066990" w14:textId="77777777" w:rsidTr="0030160B">
        <w:tc>
          <w:tcPr>
            <w:tcW w:w="1130" w:type="dxa"/>
            <w:tcBorders>
              <w:top w:val="single" w:sz="4" w:space="0" w:color="auto"/>
            </w:tcBorders>
            <w:shd w:val="clear" w:color="auto" w:fill="FFFFCC"/>
          </w:tcPr>
          <w:p w14:paraId="61EB4554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Subject headings</w:t>
            </w:r>
          </w:p>
          <w:p w14:paraId="19CF96DD" w14:textId="77777777" w:rsidR="00C51E8A" w:rsidRPr="004D5CD2" w:rsidRDefault="00C51E8A" w:rsidP="007F34CA">
            <w:pPr>
              <w:rPr>
                <w:b/>
              </w:rPr>
            </w:pPr>
          </w:p>
          <w:p w14:paraId="4BDB4C9D" w14:textId="77777777" w:rsidR="00C51E8A" w:rsidRPr="004D5CD2" w:rsidRDefault="00C51E8A" w:rsidP="007F34CA">
            <w:pPr>
              <w:rPr>
                <w:b/>
              </w:rPr>
            </w:pPr>
          </w:p>
        </w:tc>
        <w:tc>
          <w:tcPr>
            <w:tcW w:w="2131" w:type="dxa"/>
            <w:shd w:val="clear" w:color="auto" w:fill="FFFFCC"/>
          </w:tcPr>
          <w:p w14:paraId="371702F2" w14:textId="77777777" w:rsidR="00C51E8A" w:rsidRPr="004D5CD2" w:rsidRDefault="00C51E8A" w:rsidP="007F34CA">
            <w:r w:rsidRPr="004D5CD2">
              <w:t>MeSH: lost to follow-up</w:t>
            </w:r>
          </w:p>
          <w:p w14:paraId="08D8C493" w14:textId="77777777" w:rsidR="00C51E8A" w:rsidRPr="004D5CD2" w:rsidRDefault="00C51E8A" w:rsidP="007F34CA">
            <w:r w:rsidRPr="004D5CD2">
              <w:t>Emtree: follow up</w:t>
            </w:r>
          </w:p>
          <w:p w14:paraId="7EF9F9E4" w14:textId="77777777" w:rsidR="00C51E8A" w:rsidRPr="004D5CD2" w:rsidRDefault="00C51E8A" w:rsidP="007F34CA">
            <w:r w:rsidRPr="004D5CD2">
              <w:t>CINAHL MeSH:</w:t>
            </w:r>
          </w:p>
          <w:p w14:paraId="56F48C66" w14:textId="77777777" w:rsidR="00C51E8A" w:rsidRPr="004D5CD2" w:rsidRDefault="00C51E8A" w:rsidP="007F34CA">
            <w:r w:rsidRPr="004D5CD2">
              <w:t>DE:</w:t>
            </w:r>
          </w:p>
        </w:tc>
        <w:tc>
          <w:tcPr>
            <w:tcW w:w="3119" w:type="dxa"/>
            <w:shd w:val="clear" w:color="auto" w:fill="FFFFCC"/>
          </w:tcPr>
          <w:p w14:paraId="7EBB0688" w14:textId="77777777" w:rsidR="00C51E8A" w:rsidRPr="004D5CD2" w:rsidRDefault="00C51E8A" w:rsidP="007F34CA">
            <w:r w:rsidRPr="004D5CD2">
              <w:rPr>
                <w:b/>
              </w:rPr>
              <w:t>MeSH</w:t>
            </w:r>
            <w:r w:rsidRPr="004D5CD2">
              <w:t>: Anti-Retroviral Agents</w:t>
            </w:r>
          </w:p>
          <w:p w14:paraId="67F69BAB" w14:textId="77777777" w:rsidR="00C51E8A" w:rsidRPr="004D5CD2" w:rsidRDefault="00C51E8A" w:rsidP="007F34CA">
            <w:r w:rsidRPr="004D5CD2">
              <w:rPr>
                <w:b/>
              </w:rPr>
              <w:t>MeSH</w:t>
            </w:r>
            <w:r w:rsidRPr="004D5CD2">
              <w:t>: Anti-HIV Agents</w:t>
            </w:r>
          </w:p>
          <w:p w14:paraId="7ABEF085" w14:textId="77777777" w:rsidR="00C51E8A" w:rsidRPr="004D5CD2" w:rsidRDefault="00C51E8A" w:rsidP="007F34CA">
            <w:r w:rsidRPr="004D5CD2">
              <w:rPr>
                <w:b/>
              </w:rPr>
              <w:t>Emtree</w:t>
            </w:r>
            <w:r w:rsidRPr="004D5CD2">
              <w:t>: antiretroviral therapy</w:t>
            </w:r>
          </w:p>
          <w:p w14:paraId="0A1E12C2" w14:textId="77777777" w:rsidR="00C51E8A" w:rsidRPr="004D5CD2" w:rsidRDefault="00C51E8A" w:rsidP="007F34CA">
            <w:r w:rsidRPr="004D5CD2">
              <w:rPr>
                <w:b/>
              </w:rPr>
              <w:t>CINAHL MeSH</w:t>
            </w:r>
            <w:r w:rsidRPr="004D5CD2">
              <w:t xml:space="preserve">: Anti-Retroviral Agents </w:t>
            </w:r>
          </w:p>
          <w:p w14:paraId="3EC25A71" w14:textId="77777777" w:rsidR="00C51E8A" w:rsidRPr="004D5CD2" w:rsidRDefault="00C51E8A" w:rsidP="007F34CA">
            <w:r w:rsidRPr="004D5CD2">
              <w:rPr>
                <w:b/>
              </w:rPr>
              <w:t>DE</w:t>
            </w:r>
            <w:r w:rsidRPr="004D5CD2">
              <w:t>: n/a</w:t>
            </w:r>
          </w:p>
        </w:tc>
        <w:tc>
          <w:tcPr>
            <w:tcW w:w="1985" w:type="dxa"/>
            <w:shd w:val="clear" w:color="auto" w:fill="FFFFCC"/>
          </w:tcPr>
          <w:p w14:paraId="41148335" w14:textId="77777777" w:rsidR="00C51E8A" w:rsidRPr="004D5CD2" w:rsidRDefault="00C51E8A" w:rsidP="007F34CA">
            <w:r w:rsidRPr="004D5CD2">
              <w:rPr>
                <w:b/>
              </w:rPr>
              <w:t>MeSH</w:t>
            </w:r>
            <w:r w:rsidRPr="004D5CD2">
              <w:t>: Adolescent</w:t>
            </w:r>
          </w:p>
          <w:p w14:paraId="4AFA6025" w14:textId="77777777" w:rsidR="00C51E8A" w:rsidRPr="004D5CD2" w:rsidRDefault="00C51E8A" w:rsidP="007F34CA">
            <w:r w:rsidRPr="004D5CD2">
              <w:rPr>
                <w:b/>
              </w:rPr>
              <w:t>Emtree</w:t>
            </w:r>
            <w:r w:rsidRPr="004D5CD2">
              <w:t>: Adolescent</w:t>
            </w:r>
          </w:p>
          <w:p w14:paraId="024747C2" w14:textId="77777777" w:rsidR="00C51E8A" w:rsidRPr="004D5CD2" w:rsidRDefault="00C51E8A" w:rsidP="007F34CA">
            <w:r w:rsidRPr="004D5CD2">
              <w:t>CINAHL MeSH:</w:t>
            </w:r>
          </w:p>
          <w:p w14:paraId="03988890" w14:textId="77777777" w:rsidR="00C51E8A" w:rsidRPr="004D5CD2" w:rsidRDefault="00C51E8A" w:rsidP="007F34CA">
            <w:pPr>
              <w:ind w:left="600" w:hanging="600"/>
            </w:pPr>
            <w:r w:rsidRPr="004D5CD2">
              <w:t>DE:</w:t>
            </w:r>
          </w:p>
        </w:tc>
        <w:tc>
          <w:tcPr>
            <w:tcW w:w="2552" w:type="dxa"/>
            <w:shd w:val="clear" w:color="auto" w:fill="FFFFCC"/>
          </w:tcPr>
          <w:p w14:paraId="0DBBC0CD" w14:textId="77777777" w:rsidR="00C51E8A" w:rsidRPr="004D5CD2" w:rsidRDefault="00C51E8A" w:rsidP="007F34CA">
            <w:r w:rsidRPr="004D5CD2">
              <w:rPr>
                <w:b/>
              </w:rPr>
              <w:t>MeSH</w:t>
            </w:r>
            <w:r w:rsidRPr="004D5CD2">
              <w:t>:HIV</w:t>
            </w:r>
          </w:p>
          <w:p w14:paraId="76E043B0" w14:textId="77777777" w:rsidR="00C51E8A" w:rsidRPr="004D5CD2" w:rsidRDefault="00C51E8A" w:rsidP="007F34CA">
            <w:r w:rsidRPr="004D5CD2">
              <w:rPr>
                <w:b/>
              </w:rPr>
              <w:t>Emtree</w:t>
            </w:r>
            <w:r w:rsidRPr="004D5CD2">
              <w:t>: Human immunodeficiency virus</w:t>
            </w:r>
          </w:p>
          <w:p w14:paraId="1491B5FB" w14:textId="77777777" w:rsidR="00C51E8A" w:rsidRPr="004D5CD2" w:rsidRDefault="00C51E8A" w:rsidP="007F34CA">
            <w:r w:rsidRPr="004D5CD2">
              <w:rPr>
                <w:b/>
              </w:rPr>
              <w:t>CINAHL</w:t>
            </w:r>
            <w:r w:rsidRPr="004D5CD2">
              <w:t xml:space="preserve"> MeSH: </w:t>
            </w:r>
            <w:hyperlink r:id="rId4" w:tooltip="Human Immunodeficiency Virus" w:history="1">
              <w:r w:rsidRPr="004D5CD2">
                <w:rPr>
                  <w:rStyle w:val="Hyperlink"/>
                </w:rPr>
                <w:t>Human Immunodeficiency Virus</w:t>
              </w:r>
            </w:hyperlink>
          </w:p>
          <w:p w14:paraId="34FF23CB" w14:textId="77777777" w:rsidR="00C51E8A" w:rsidRPr="004D5CD2" w:rsidRDefault="00C51E8A" w:rsidP="007F34CA">
            <w:r w:rsidRPr="004D5CD2">
              <w:rPr>
                <w:b/>
              </w:rPr>
              <w:t>DE</w:t>
            </w:r>
            <w:r w:rsidRPr="004D5CD2">
              <w:t>:HIV</w:t>
            </w:r>
          </w:p>
        </w:tc>
        <w:tc>
          <w:tcPr>
            <w:tcW w:w="4534" w:type="dxa"/>
            <w:shd w:val="clear" w:color="auto" w:fill="FFFFCC"/>
          </w:tcPr>
          <w:p w14:paraId="3B0CF2C5" w14:textId="77777777" w:rsidR="00C51E8A" w:rsidRPr="004D5CD2" w:rsidRDefault="00C51E8A" w:rsidP="007F34CA">
            <w:r w:rsidRPr="004D5CD2">
              <w:rPr>
                <w:b/>
              </w:rPr>
              <w:t>MeSH</w:t>
            </w:r>
            <w:r w:rsidRPr="004D5CD2">
              <w:t>: Africa South of the Sahara</w:t>
            </w:r>
          </w:p>
          <w:p w14:paraId="7ACA491A" w14:textId="77777777" w:rsidR="00C51E8A" w:rsidRPr="004D5CD2" w:rsidRDefault="00C51E8A" w:rsidP="007F34CA">
            <w:r w:rsidRPr="004D5CD2">
              <w:t>Emtree: Sub-Saharan Africa</w:t>
            </w:r>
          </w:p>
          <w:p w14:paraId="3D636CF9" w14:textId="77777777" w:rsidR="00C51E8A" w:rsidRPr="004D5CD2" w:rsidRDefault="00C51E8A" w:rsidP="007F34CA">
            <w:r w:rsidRPr="004D5CD2">
              <w:t>CINAHL MeSH: Subsaharan Africa</w:t>
            </w:r>
          </w:p>
          <w:p w14:paraId="2A58501E" w14:textId="77777777" w:rsidR="00C51E8A" w:rsidRPr="004D5CD2" w:rsidRDefault="00C51E8A" w:rsidP="007F34CA">
            <w:r w:rsidRPr="004D5CD2">
              <w:t>DE: Africa, Sub-Saharan</w:t>
            </w:r>
          </w:p>
        </w:tc>
      </w:tr>
      <w:tr w:rsidR="00C51E8A" w:rsidRPr="004D5CD2" w14:paraId="1ED506BA" w14:textId="77777777" w:rsidTr="0030160B">
        <w:tc>
          <w:tcPr>
            <w:tcW w:w="1130" w:type="dxa"/>
            <w:vMerge w:val="restart"/>
            <w:shd w:val="clear" w:color="auto" w:fill="E2EFD9" w:themeFill="accent6" w:themeFillTint="33"/>
          </w:tcPr>
          <w:p w14:paraId="260C8AE9" w14:textId="77777777" w:rsidR="00C51E8A" w:rsidRPr="004D5CD2" w:rsidRDefault="00C51E8A" w:rsidP="007F34CA">
            <w:pPr>
              <w:rPr>
                <w:b/>
              </w:rPr>
            </w:pPr>
            <w:r w:rsidRPr="004D5CD2">
              <w:rPr>
                <w:b/>
              </w:rPr>
              <w:t>Keywords</w:t>
            </w:r>
          </w:p>
          <w:p w14:paraId="4A39DF11" w14:textId="77777777" w:rsidR="00C51E8A" w:rsidRPr="004D5CD2" w:rsidRDefault="00C51E8A" w:rsidP="007F34CA"/>
          <w:p w14:paraId="292F6186" w14:textId="77777777" w:rsidR="00C51E8A" w:rsidRPr="004D5CD2" w:rsidRDefault="00C51E8A" w:rsidP="007F34CA"/>
          <w:p w14:paraId="19BD1D0F" w14:textId="77777777" w:rsidR="00C51E8A" w:rsidRPr="004D5CD2" w:rsidRDefault="00C51E8A" w:rsidP="007F34CA"/>
          <w:p w14:paraId="071097F4" w14:textId="77777777" w:rsidR="00C51E8A" w:rsidRPr="004D5CD2" w:rsidRDefault="00C51E8A" w:rsidP="007F34CA"/>
          <w:p w14:paraId="22A21467" w14:textId="77777777" w:rsidR="00C51E8A" w:rsidRPr="004D5CD2" w:rsidRDefault="00C51E8A" w:rsidP="007F34CA">
            <w:pPr>
              <w:rPr>
                <w:b/>
              </w:rPr>
            </w:pPr>
          </w:p>
        </w:tc>
        <w:tc>
          <w:tcPr>
            <w:tcW w:w="2131" w:type="dxa"/>
            <w:shd w:val="clear" w:color="auto" w:fill="E2EFD9" w:themeFill="accent6" w:themeFillTint="33"/>
          </w:tcPr>
          <w:p w14:paraId="3EF58610" w14:textId="77777777" w:rsidR="00C51E8A" w:rsidRPr="004D5CD2" w:rsidRDefault="00C51E8A" w:rsidP="007F34CA">
            <w:r w:rsidRPr="004D5CD2">
              <w:t>retention</w:t>
            </w:r>
          </w:p>
          <w:p w14:paraId="6C24FB10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61C07A30" w14:textId="77777777" w:rsidR="00C51E8A" w:rsidRPr="004D5CD2" w:rsidRDefault="00C51E8A" w:rsidP="007F34CA">
            <w:r w:rsidRPr="004D5CD2">
              <w:t>Anti-retroviral therapy OR antiretroviral therapy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14:paraId="301C7A80" w14:textId="11E9FCF4" w:rsidR="00C51E8A" w:rsidRPr="004D5CD2" w:rsidRDefault="00C51E8A" w:rsidP="007F34CA">
            <w:r w:rsidRPr="004D5CD2">
              <w:t>Teen</w:t>
            </w:r>
          </w:p>
          <w:p w14:paraId="4F944C07" w14:textId="77777777" w:rsidR="00C51E8A" w:rsidRPr="004D5CD2" w:rsidRDefault="00C51E8A" w:rsidP="007F34CA">
            <w:r w:rsidRPr="004D5CD2">
              <w:t>youth</w:t>
            </w:r>
          </w:p>
          <w:p w14:paraId="073585FB" w14:textId="77777777" w:rsidR="00C51E8A" w:rsidRPr="004D5CD2" w:rsidRDefault="00C51E8A" w:rsidP="007F34CA">
            <w:r w:rsidRPr="004D5CD2">
              <w:t>young adults</w:t>
            </w:r>
          </w:p>
          <w:p w14:paraId="2B61B511" w14:textId="2CA1D82E" w:rsidR="00C51E8A" w:rsidRPr="004D5CD2" w:rsidRDefault="000E1C97" w:rsidP="007F34CA">
            <w:r w:rsidRPr="004D5CD2">
              <w:t>child</w:t>
            </w:r>
          </w:p>
          <w:p w14:paraId="5E6C2092" w14:textId="545AEE0D" w:rsidR="00C51E8A" w:rsidRPr="004D5CD2" w:rsidRDefault="00C51E8A" w:rsidP="007F34CA">
            <w:proofErr w:type="spellStart"/>
            <w:r w:rsidRPr="004D5CD2">
              <w:t>adolescen</w:t>
            </w:r>
            <w:proofErr w:type="spellEnd"/>
          </w:p>
        </w:tc>
        <w:tc>
          <w:tcPr>
            <w:tcW w:w="2552" w:type="dxa"/>
            <w:vMerge w:val="restart"/>
            <w:shd w:val="clear" w:color="auto" w:fill="E2EFD9" w:themeFill="accent6" w:themeFillTint="33"/>
          </w:tcPr>
          <w:p w14:paraId="06FBF7E7" w14:textId="77777777" w:rsidR="001714A3" w:rsidRPr="004D5CD2" w:rsidRDefault="001714A3" w:rsidP="001714A3">
            <w:r w:rsidRPr="004D5CD2">
              <w:t>HIV</w:t>
            </w:r>
          </w:p>
          <w:p w14:paraId="02C15A40" w14:textId="0B61FBD7" w:rsidR="001714A3" w:rsidRPr="004D5CD2" w:rsidRDefault="00C51E8A" w:rsidP="001714A3">
            <w:r w:rsidRPr="004D5CD2">
              <w:t xml:space="preserve">Human </w:t>
            </w:r>
          </w:p>
          <w:p w14:paraId="752A613E" w14:textId="77777777" w:rsidR="00C51E8A" w:rsidRPr="004D5CD2" w:rsidRDefault="00C51E8A" w:rsidP="007F34CA">
            <w:r w:rsidRPr="004D5CD2">
              <w:t>immunodeficiency virus</w:t>
            </w:r>
          </w:p>
          <w:p w14:paraId="75E1906A" w14:textId="77777777" w:rsidR="00C51E8A" w:rsidRPr="004D5CD2" w:rsidRDefault="00C51E8A" w:rsidP="007F34CA">
            <w:r w:rsidRPr="004D5CD2">
              <w:t>AIDS</w:t>
            </w:r>
          </w:p>
          <w:p w14:paraId="42CD4B2D" w14:textId="77777777" w:rsidR="00C51E8A" w:rsidRPr="004D5CD2" w:rsidRDefault="00C51E8A" w:rsidP="007F34CA">
            <w:r w:rsidRPr="004D5CD2">
              <w:t>AIDS Virus</w:t>
            </w:r>
          </w:p>
          <w:p w14:paraId="58C9D384" w14:textId="77777777" w:rsidR="00C51E8A" w:rsidRPr="004D5CD2" w:rsidRDefault="00C51E8A" w:rsidP="007F34C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D5C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cquired Immune Deficiency Syndrome Virus </w:t>
            </w:r>
          </w:p>
          <w:p w14:paraId="0BE813E2" w14:textId="77777777" w:rsidR="00C51E8A" w:rsidRPr="004D5CD2" w:rsidRDefault="00C51E8A" w:rsidP="007F34CA">
            <w:r w:rsidRPr="004D5CD2">
              <w:t xml:space="preserve">HIV infections </w:t>
            </w:r>
          </w:p>
          <w:p w14:paraId="419DAE41" w14:textId="55FE6247" w:rsidR="00C51E8A" w:rsidRPr="004D5CD2" w:rsidRDefault="0030160B" w:rsidP="007F34CA">
            <w:r w:rsidRPr="004D5CD2">
              <w:t>Immunodeficiency Virus</w:t>
            </w:r>
          </w:p>
        </w:tc>
        <w:tc>
          <w:tcPr>
            <w:tcW w:w="4534" w:type="dxa"/>
            <w:vMerge w:val="restart"/>
            <w:shd w:val="clear" w:color="auto" w:fill="E2EFD9" w:themeFill="accent6" w:themeFillTint="33"/>
          </w:tcPr>
          <w:p w14:paraId="5932DB50" w14:textId="77777777" w:rsidR="00C51E8A" w:rsidRPr="004D5CD2" w:rsidRDefault="00C51E8A" w:rsidP="007F34CA">
            <w:r w:rsidRPr="004D5CD2">
              <w:t>List all countries</w:t>
            </w:r>
          </w:p>
          <w:p w14:paraId="0F1474E4" w14:textId="77777777" w:rsidR="00C51E8A" w:rsidRPr="004D5CD2" w:rsidRDefault="00C51E8A" w:rsidP="007F34CA">
            <w:r w:rsidRPr="004D5C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ngola, Benin, Botswana, Burkina Faso, Burundi, Cameroon, Cape Verde, Central African Republic, Chad, Comoros, Congo, Democratic Republic of Congo, Cote d'Ivoire, Djibouti, Equatorial Guinea, Eritrea, Ethiopia, Gabon, Gambia, Ghana, Guinea, Guinea-Bissau, Kenya, Lesotho, Liberia, Madagascar, Malawi, Mali, Mauritania, Mauritius, Mozambique, Namibia, Niger, Nigeria, </w:t>
            </w:r>
            <w:proofErr w:type="spellStart"/>
            <w:r w:rsidRPr="004D5C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éunion</w:t>
            </w:r>
            <w:proofErr w:type="spellEnd"/>
            <w:r w:rsidRPr="004D5CD2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Rwanda, Sao Tome and Principe, Senegal, Seychelles, Sierra Leone, Somalia, South Africa, Sudan, Swaziland, Tanzania, Togo, Uganda, Western Sahara, Zambia, Zimbabwe</w:t>
            </w:r>
          </w:p>
        </w:tc>
      </w:tr>
      <w:tr w:rsidR="00C51E8A" w:rsidRPr="004D5CD2" w14:paraId="6F1AD4EB" w14:textId="77777777" w:rsidTr="0030160B">
        <w:tc>
          <w:tcPr>
            <w:tcW w:w="1130" w:type="dxa"/>
            <w:vMerge/>
            <w:shd w:val="clear" w:color="auto" w:fill="E2EFD9" w:themeFill="accent6" w:themeFillTint="33"/>
          </w:tcPr>
          <w:p w14:paraId="6D6FD460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763359AA" w14:textId="77777777" w:rsidR="00C51E8A" w:rsidRPr="004D5CD2" w:rsidRDefault="00C51E8A" w:rsidP="007F34CA">
            <w:r w:rsidRPr="004D5CD2">
              <w:t>treatment failure</w:t>
            </w:r>
          </w:p>
          <w:p w14:paraId="2B03B317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47FA3539" w14:textId="77777777" w:rsidR="00C51E8A" w:rsidRPr="004D5CD2" w:rsidRDefault="00C51E8A" w:rsidP="007F34CA">
            <w:r w:rsidRPr="004D5CD2">
              <w:t>Antiretroviral drugs OR anti-retroviral drugs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14:paraId="64D8AA90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671454DD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12089A79" w14:textId="77777777" w:rsidR="00C51E8A" w:rsidRPr="004D5CD2" w:rsidRDefault="00C51E8A" w:rsidP="007F34CA"/>
        </w:tc>
      </w:tr>
      <w:tr w:rsidR="00C51E8A" w:rsidRPr="004D5CD2" w14:paraId="17A0BDDB" w14:textId="77777777" w:rsidTr="0030160B">
        <w:tc>
          <w:tcPr>
            <w:tcW w:w="1130" w:type="dxa"/>
            <w:vMerge/>
            <w:shd w:val="clear" w:color="auto" w:fill="E2EFD9" w:themeFill="accent6" w:themeFillTint="33"/>
          </w:tcPr>
          <w:p w14:paraId="736727B7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576B8A7F" w14:textId="77777777" w:rsidR="00C51E8A" w:rsidRPr="004D5CD2" w:rsidRDefault="00C51E8A" w:rsidP="007F34CA">
            <w:r w:rsidRPr="004D5CD2">
              <w:t>loss to follow-up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53ACFD15" w14:textId="77777777" w:rsidR="00C51E8A" w:rsidRPr="004D5CD2" w:rsidRDefault="00C51E8A" w:rsidP="007F34CA">
            <w:r w:rsidRPr="004D5CD2">
              <w:t>ART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14:paraId="2E75EB64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7CD43038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734ACCD3" w14:textId="77777777" w:rsidR="00C51E8A" w:rsidRPr="004D5CD2" w:rsidRDefault="00C51E8A" w:rsidP="007F34CA"/>
        </w:tc>
      </w:tr>
      <w:tr w:rsidR="00C51E8A" w:rsidRPr="004D5CD2" w14:paraId="1D1D2BA8" w14:textId="77777777" w:rsidTr="0030160B">
        <w:tc>
          <w:tcPr>
            <w:tcW w:w="1130" w:type="dxa"/>
            <w:vMerge/>
            <w:shd w:val="clear" w:color="auto" w:fill="E2EFD9" w:themeFill="accent6" w:themeFillTint="33"/>
          </w:tcPr>
          <w:p w14:paraId="0CA03023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78635D51" w14:textId="77777777" w:rsidR="00C51E8A" w:rsidRPr="004D5CD2" w:rsidRDefault="00C51E8A" w:rsidP="007F34CA">
            <w:r w:rsidRPr="004D5CD2">
              <w:t>lost to follow-up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16FFEBE2" w14:textId="77777777" w:rsidR="00C51E8A" w:rsidRPr="004D5CD2" w:rsidRDefault="00C51E8A" w:rsidP="007F34CA">
            <w:r w:rsidRPr="004D5CD2">
              <w:t>AIDS drugs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14:paraId="7308EF87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38D9F140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1C08EA9C" w14:textId="77777777" w:rsidR="00C51E8A" w:rsidRPr="004D5CD2" w:rsidRDefault="00C51E8A" w:rsidP="007F34CA"/>
        </w:tc>
      </w:tr>
      <w:tr w:rsidR="00C51E8A" w:rsidRPr="004D5CD2" w14:paraId="5843A894" w14:textId="77777777" w:rsidTr="0030160B">
        <w:tc>
          <w:tcPr>
            <w:tcW w:w="1130" w:type="dxa"/>
            <w:vMerge/>
            <w:shd w:val="clear" w:color="auto" w:fill="E2EFD9" w:themeFill="accent6" w:themeFillTint="33"/>
          </w:tcPr>
          <w:p w14:paraId="03207C5D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104FB555" w14:textId="77777777" w:rsidR="00C51E8A" w:rsidRPr="004D5CD2" w:rsidRDefault="00C51E8A" w:rsidP="007F34CA">
            <w:r w:rsidRPr="004D5CD2">
              <w:t>loss to follow up</w:t>
            </w:r>
          </w:p>
          <w:p w14:paraId="5CEC448A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6F0E37A0" w14:textId="77777777" w:rsidR="00C51E8A" w:rsidRPr="004D5CD2" w:rsidRDefault="00C51E8A" w:rsidP="007F34CA">
            <w:r w:rsidRPr="004D5CD2">
              <w:t>Anti-AIDS agents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14:paraId="0F78D8A2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2A1B7AB9" w14:textId="77777777" w:rsidR="00C51E8A" w:rsidRPr="004D5CD2" w:rsidRDefault="00C51E8A" w:rsidP="007F34C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4" w:type="dxa"/>
            <w:vMerge/>
            <w:shd w:val="clear" w:color="auto" w:fill="E2EFD9" w:themeFill="accent6" w:themeFillTint="33"/>
          </w:tcPr>
          <w:p w14:paraId="7B3FC3B3" w14:textId="77777777" w:rsidR="00C51E8A" w:rsidRPr="004D5CD2" w:rsidRDefault="00C51E8A" w:rsidP="007F34CA"/>
        </w:tc>
      </w:tr>
      <w:tr w:rsidR="00C51E8A" w:rsidRPr="004D5CD2" w14:paraId="0ED188FB" w14:textId="77777777" w:rsidTr="0030160B">
        <w:tc>
          <w:tcPr>
            <w:tcW w:w="1130" w:type="dxa"/>
            <w:vMerge/>
            <w:shd w:val="clear" w:color="auto" w:fill="E2EFD9" w:themeFill="accent6" w:themeFillTint="33"/>
          </w:tcPr>
          <w:p w14:paraId="36A72E07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469D8A79" w14:textId="77777777" w:rsidR="00C51E8A" w:rsidRPr="004D5CD2" w:rsidRDefault="00C51E8A" w:rsidP="007F34CA">
            <w:r w:rsidRPr="004D5CD2">
              <w:t>treatment outcome</w:t>
            </w:r>
          </w:p>
          <w:p w14:paraId="24D62C2F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4769D3F3" w14:textId="77777777" w:rsidR="00C51E8A" w:rsidRPr="004D5CD2" w:rsidRDefault="00C51E8A" w:rsidP="007F34CA">
            <w:r w:rsidRPr="004D5CD2">
              <w:t>Anti-AIDS drugs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41F4F90E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6E035783" w14:textId="77777777" w:rsidR="00C51E8A" w:rsidRPr="004D5CD2" w:rsidRDefault="00C51E8A" w:rsidP="007F34C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34" w:type="dxa"/>
            <w:vMerge/>
            <w:shd w:val="clear" w:color="auto" w:fill="E2EFD9" w:themeFill="accent6" w:themeFillTint="33"/>
          </w:tcPr>
          <w:p w14:paraId="11413D18" w14:textId="77777777" w:rsidR="00C51E8A" w:rsidRPr="004D5CD2" w:rsidRDefault="00C51E8A" w:rsidP="007F34CA"/>
        </w:tc>
      </w:tr>
      <w:tr w:rsidR="00C51E8A" w:rsidRPr="004D5CD2" w14:paraId="37738C48" w14:textId="77777777" w:rsidTr="0030160B">
        <w:trPr>
          <w:trHeight w:val="135"/>
        </w:trPr>
        <w:tc>
          <w:tcPr>
            <w:tcW w:w="1130" w:type="dxa"/>
            <w:shd w:val="clear" w:color="auto" w:fill="E2EFD9" w:themeFill="accent6" w:themeFillTint="33"/>
          </w:tcPr>
          <w:p w14:paraId="1780AEB2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3EBAAE44" w14:textId="77777777" w:rsidR="00C51E8A" w:rsidRPr="004D5CD2" w:rsidRDefault="00C51E8A" w:rsidP="007F34CA">
            <w:r w:rsidRPr="004D5CD2">
              <w:t>lost to follow up</w:t>
            </w:r>
          </w:p>
        </w:tc>
        <w:tc>
          <w:tcPr>
            <w:tcW w:w="3119" w:type="dxa"/>
            <w:shd w:val="clear" w:color="auto" w:fill="E2EFD9" w:themeFill="accent6" w:themeFillTint="33"/>
          </w:tcPr>
          <w:p w14:paraId="1ABC4B1C" w14:textId="77777777" w:rsidR="00C51E8A" w:rsidRPr="004D5CD2" w:rsidRDefault="00C51E8A" w:rsidP="007F34CA">
            <w:r w:rsidRPr="004D5CD2">
              <w:t>Anti-HIV drugs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14:paraId="449A33EF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6AC72B97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75E042E7" w14:textId="77777777" w:rsidR="00C51E8A" w:rsidRPr="004D5CD2" w:rsidRDefault="00C51E8A" w:rsidP="007F34CA"/>
        </w:tc>
      </w:tr>
      <w:tr w:rsidR="00C51E8A" w:rsidRPr="004D5CD2" w14:paraId="42311131" w14:textId="77777777" w:rsidTr="0030160B">
        <w:tc>
          <w:tcPr>
            <w:tcW w:w="1130" w:type="dxa"/>
            <w:shd w:val="clear" w:color="auto" w:fill="E2EFD9" w:themeFill="accent6" w:themeFillTint="33"/>
          </w:tcPr>
          <w:p w14:paraId="66D98371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4194655C" w14:textId="77777777" w:rsidR="00C51E8A" w:rsidRPr="004D5CD2" w:rsidRDefault="00C51E8A" w:rsidP="007F34CA">
            <w:r w:rsidRPr="004D5CD2">
              <w:t>LTFU</w:t>
            </w:r>
          </w:p>
          <w:p w14:paraId="7501560E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4F4F5CE8" w14:textId="77777777" w:rsidR="00C51E8A" w:rsidRPr="004D5CD2" w:rsidRDefault="00C51E8A" w:rsidP="007F34CA"/>
        </w:tc>
        <w:tc>
          <w:tcPr>
            <w:tcW w:w="1985" w:type="dxa"/>
            <w:shd w:val="clear" w:color="auto" w:fill="E2EFD9" w:themeFill="accent6" w:themeFillTint="33"/>
          </w:tcPr>
          <w:p w14:paraId="32AC1A02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0F6E7D85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1CD21309" w14:textId="77777777" w:rsidR="00C51E8A" w:rsidRPr="004D5CD2" w:rsidRDefault="00C51E8A" w:rsidP="007F34CA"/>
        </w:tc>
      </w:tr>
      <w:tr w:rsidR="00C51E8A" w:rsidRPr="004D5CD2" w14:paraId="21FE4298" w14:textId="77777777" w:rsidTr="0030160B">
        <w:tc>
          <w:tcPr>
            <w:tcW w:w="1130" w:type="dxa"/>
            <w:shd w:val="clear" w:color="auto" w:fill="E2EFD9" w:themeFill="accent6" w:themeFillTint="33"/>
          </w:tcPr>
          <w:p w14:paraId="6F6D653B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52D17FDE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4A23562B" w14:textId="77777777" w:rsidR="00C51E8A" w:rsidRPr="004D5CD2" w:rsidRDefault="00C51E8A" w:rsidP="007F34CA"/>
        </w:tc>
        <w:tc>
          <w:tcPr>
            <w:tcW w:w="1985" w:type="dxa"/>
            <w:shd w:val="clear" w:color="auto" w:fill="E2EFD9" w:themeFill="accent6" w:themeFillTint="33"/>
          </w:tcPr>
          <w:p w14:paraId="48AD8663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44096AD7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3854A302" w14:textId="77777777" w:rsidR="00C51E8A" w:rsidRPr="004D5CD2" w:rsidRDefault="00C51E8A" w:rsidP="007F34CA"/>
        </w:tc>
      </w:tr>
      <w:tr w:rsidR="00C51E8A" w:rsidRPr="004D5CD2" w14:paraId="17DD1912" w14:textId="77777777" w:rsidTr="0030160B">
        <w:tc>
          <w:tcPr>
            <w:tcW w:w="1130" w:type="dxa"/>
            <w:shd w:val="clear" w:color="auto" w:fill="E2EFD9" w:themeFill="accent6" w:themeFillTint="33"/>
          </w:tcPr>
          <w:p w14:paraId="324D83E8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62CA2815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00708E71" w14:textId="77777777" w:rsidR="00C51E8A" w:rsidRPr="004D5CD2" w:rsidRDefault="00C51E8A" w:rsidP="007F34CA"/>
        </w:tc>
        <w:tc>
          <w:tcPr>
            <w:tcW w:w="1985" w:type="dxa"/>
            <w:shd w:val="clear" w:color="auto" w:fill="E2EFD9" w:themeFill="accent6" w:themeFillTint="33"/>
          </w:tcPr>
          <w:p w14:paraId="79152C3C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3C4EF9ED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3CD6CF57" w14:textId="77777777" w:rsidR="00C51E8A" w:rsidRPr="004D5CD2" w:rsidRDefault="00C51E8A" w:rsidP="007F34CA"/>
        </w:tc>
      </w:tr>
      <w:tr w:rsidR="00C51E8A" w:rsidRPr="004D5CD2" w14:paraId="4724D711" w14:textId="77777777" w:rsidTr="0030160B">
        <w:tc>
          <w:tcPr>
            <w:tcW w:w="1130" w:type="dxa"/>
            <w:shd w:val="clear" w:color="auto" w:fill="E2EFD9" w:themeFill="accent6" w:themeFillTint="33"/>
          </w:tcPr>
          <w:p w14:paraId="18178090" w14:textId="77777777" w:rsidR="00C51E8A" w:rsidRPr="004D5CD2" w:rsidRDefault="00C51E8A" w:rsidP="007F34CA"/>
        </w:tc>
        <w:tc>
          <w:tcPr>
            <w:tcW w:w="2131" w:type="dxa"/>
            <w:shd w:val="clear" w:color="auto" w:fill="E2EFD9" w:themeFill="accent6" w:themeFillTint="33"/>
          </w:tcPr>
          <w:p w14:paraId="58ABD08E" w14:textId="77777777" w:rsidR="00C51E8A" w:rsidRPr="004D5CD2" w:rsidRDefault="00C51E8A" w:rsidP="007F34CA"/>
        </w:tc>
        <w:tc>
          <w:tcPr>
            <w:tcW w:w="3119" w:type="dxa"/>
            <w:shd w:val="clear" w:color="auto" w:fill="E2EFD9" w:themeFill="accent6" w:themeFillTint="33"/>
          </w:tcPr>
          <w:p w14:paraId="526CB2EC" w14:textId="77777777" w:rsidR="00C51E8A" w:rsidRPr="004D5CD2" w:rsidRDefault="00C51E8A" w:rsidP="007F34CA"/>
        </w:tc>
        <w:tc>
          <w:tcPr>
            <w:tcW w:w="1985" w:type="dxa"/>
            <w:shd w:val="clear" w:color="auto" w:fill="E2EFD9" w:themeFill="accent6" w:themeFillTint="33"/>
          </w:tcPr>
          <w:p w14:paraId="2F18F1AF" w14:textId="77777777" w:rsidR="00C51E8A" w:rsidRPr="004D5CD2" w:rsidRDefault="00C51E8A" w:rsidP="007F34CA"/>
        </w:tc>
        <w:tc>
          <w:tcPr>
            <w:tcW w:w="2552" w:type="dxa"/>
            <w:vMerge/>
            <w:shd w:val="clear" w:color="auto" w:fill="E2EFD9" w:themeFill="accent6" w:themeFillTint="33"/>
          </w:tcPr>
          <w:p w14:paraId="6AFC9A44" w14:textId="77777777" w:rsidR="00C51E8A" w:rsidRPr="004D5CD2" w:rsidRDefault="00C51E8A" w:rsidP="007F34CA"/>
        </w:tc>
        <w:tc>
          <w:tcPr>
            <w:tcW w:w="4534" w:type="dxa"/>
            <w:vMerge/>
            <w:shd w:val="clear" w:color="auto" w:fill="E2EFD9" w:themeFill="accent6" w:themeFillTint="33"/>
          </w:tcPr>
          <w:p w14:paraId="77B71EC8" w14:textId="77777777" w:rsidR="00C51E8A" w:rsidRPr="004D5CD2" w:rsidRDefault="00C51E8A" w:rsidP="007F34CA"/>
        </w:tc>
      </w:tr>
      <w:bookmarkEnd w:id="0"/>
    </w:tbl>
    <w:p w14:paraId="5CDF649E" w14:textId="77777777" w:rsidR="00C04D5A" w:rsidRPr="00C51E8A" w:rsidRDefault="004D5CD2" w:rsidP="00C51E8A"/>
    <w:sectPr w:rsidR="00C04D5A" w:rsidRPr="00C51E8A" w:rsidSect="00C51E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jewNLC0NDYxMrVQ0lEKTi0uzszPAykwqgUAeZUaRywAAAA="/>
  </w:docVars>
  <w:rsids>
    <w:rsidRoot w:val="00C51E8A"/>
    <w:rsid w:val="000E1C97"/>
    <w:rsid w:val="001714A3"/>
    <w:rsid w:val="00235CA2"/>
    <w:rsid w:val="0030160B"/>
    <w:rsid w:val="00423E74"/>
    <w:rsid w:val="004D5CD2"/>
    <w:rsid w:val="00C51E8A"/>
    <w:rsid w:val="00D8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21FFC0"/>
  <w15:chartTrackingRefBased/>
  <w15:docId w15:val="{4DA3CC64-3719-4D1A-9B52-3741EAEA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1E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XslPostBack('ctl00$ctl00$MainContentArea$MainContentArea$ctrlResults','meshList','index%7C1%24term%7CHuman%20Immunodeficiency%20Virus%24cmd%7CmeshList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604</Characters>
  <Application>Microsoft Office Word</Application>
  <DocSecurity>0</DocSecurity>
  <Lines>13</Lines>
  <Paragraphs>3</Paragraphs>
  <ScaleCrop>false</ScaleCrop>
  <Company>University of Technology Sydney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u Tesema Leshargie</dc:creator>
  <cp:keywords/>
  <dc:description/>
  <cp:lastModifiedBy>Cheru Tesema Leshargie</cp:lastModifiedBy>
  <cp:revision>6</cp:revision>
  <dcterms:created xsi:type="dcterms:W3CDTF">2020-08-17T04:18:00Z</dcterms:created>
  <dcterms:modified xsi:type="dcterms:W3CDTF">2022-02-01T22:13:00Z</dcterms:modified>
</cp:coreProperties>
</file>